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B1925" w14:textId="5D9552BD" w:rsidR="007069CF" w:rsidRPr="00BE2685" w:rsidRDefault="005256C3" w:rsidP="00BE2685">
      <w:pPr>
        <w:spacing w:line="480" w:lineRule="auto"/>
        <w:rPr>
          <w:rFonts w:asciiTheme="minorBidi" w:hAnsiTheme="minorBidi"/>
          <w:b/>
          <w:bCs/>
          <w:sz w:val="22"/>
          <w:szCs w:val="22"/>
        </w:rPr>
      </w:pPr>
      <w:r w:rsidRPr="005256C3">
        <w:rPr>
          <w:rFonts w:asciiTheme="minorBidi" w:hAnsiTheme="minorBidi"/>
          <w:b/>
          <w:bCs/>
          <w:sz w:val="22"/>
          <w:szCs w:val="22"/>
        </w:rPr>
        <w:t>Supplemental Figures</w:t>
      </w:r>
    </w:p>
    <w:tbl>
      <w:tblPr>
        <w:tblW w:w="10400" w:type="dxa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64"/>
        <w:gridCol w:w="36"/>
      </w:tblGrid>
      <w:tr w:rsidR="007069CF" w14:paraId="427EC971" w14:textId="77777777" w:rsidTr="007069CF">
        <w:trPr>
          <w:gridAfter w:val="1"/>
          <w:trHeight w:val="320"/>
        </w:trPr>
        <w:tc>
          <w:tcPr>
            <w:tcW w:w="10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1F488" w14:textId="1704EBE4" w:rsidR="007069CF" w:rsidRDefault="007069CF" w:rsidP="00BE268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32DA489F" wp14:editId="7B20B77A">
                  <wp:extent cx="4480560" cy="2257994"/>
                  <wp:effectExtent l="0" t="0" r="2540" b="3175"/>
                  <wp:docPr id="20654398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543984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80560" cy="22579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69CF" w14:paraId="2B0E0FD6" w14:textId="77777777" w:rsidTr="007069C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2D995" w14:textId="77777777" w:rsidR="007069CF" w:rsidRDefault="007069CF" w:rsidP="00BE2685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E154" w14:textId="77777777" w:rsidR="007069CF" w:rsidRDefault="007069CF" w:rsidP="00BE2685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069CF" w14:paraId="5370C67D" w14:textId="77777777" w:rsidTr="007069C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240AF" w14:textId="77777777" w:rsidR="007069CF" w:rsidRDefault="007069CF" w:rsidP="00BE2685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5F68" w14:textId="77777777" w:rsidR="007069CF" w:rsidRDefault="007069CF" w:rsidP="00BE268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7069CF" w14:paraId="0D1E757E" w14:textId="77777777" w:rsidTr="007069C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B7B9C" w14:textId="77777777" w:rsidR="007069CF" w:rsidRDefault="007069CF" w:rsidP="00BE2685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D894" w14:textId="77777777" w:rsidR="007069CF" w:rsidRDefault="007069CF" w:rsidP="00BE268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7069CF" w14:paraId="1EF98642" w14:textId="77777777" w:rsidTr="007069C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E2070" w14:textId="77777777" w:rsidR="007069CF" w:rsidRDefault="007069CF" w:rsidP="00BE2685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5556" w14:textId="77777777" w:rsidR="007069CF" w:rsidRDefault="007069CF" w:rsidP="00BE268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7069CF" w14:paraId="23111988" w14:textId="77777777" w:rsidTr="007069C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0466D" w14:textId="77777777" w:rsidR="007069CF" w:rsidRDefault="007069CF" w:rsidP="00BE2685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A321" w14:textId="77777777" w:rsidR="007069CF" w:rsidRDefault="007069CF" w:rsidP="00BE2685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7069CF" w14:paraId="7BC6D72D" w14:textId="77777777" w:rsidTr="007069C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0D4980" w14:textId="77777777" w:rsidR="007069CF" w:rsidRDefault="007069CF" w:rsidP="00BE2685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2C99E33" w14:textId="77777777" w:rsidR="007069CF" w:rsidRDefault="007069CF" w:rsidP="00BE2685">
            <w:pPr>
              <w:spacing w:line="480" w:lineRule="auto"/>
              <w:rPr>
                <w:sz w:val="20"/>
                <w:szCs w:val="20"/>
              </w:rPr>
            </w:pPr>
          </w:p>
        </w:tc>
      </w:tr>
    </w:tbl>
    <w:p w14:paraId="37AEF984" w14:textId="77777777" w:rsidR="0062372F" w:rsidRDefault="007069CF" w:rsidP="00BE2685">
      <w:pPr>
        <w:spacing w:line="480" w:lineRule="auto"/>
        <w:rPr>
          <w:rFonts w:ascii="Arial" w:hAnsi="Arial" w:cs="Arial"/>
          <w:b/>
          <w:bCs/>
          <w:color w:val="000000"/>
          <w:sz w:val="22"/>
          <w:szCs w:val="22"/>
        </w:rPr>
      </w:pPr>
      <w:r w:rsidRPr="00BF1150">
        <w:rPr>
          <w:rFonts w:ascii="Arial" w:hAnsi="Arial" w:cs="Arial"/>
          <w:b/>
          <w:bCs/>
          <w:color w:val="000000"/>
          <w:sz w:val="22"/>
          <w:szCs w:val="22"/>
        </w:rPr>
        <w:t xml:space="preserve">S2 Fig. Child feeding pattern during the first two years of life. </w:t>
      </w:r>
    </w:p>
    <w:p w14:paraId="7CF3AA35" w14:textId="612731D1" w:rsidR="005256C3" w:rsidRPr="00BF1150" w:rsidRDefault="007069CF" w:rsidP="00BE2685">
      <w:pPr>
        <w:spacing w:line="480" w:lineRule="auto"/>
        <w:rPr>
          <w:sz w:val="22"/>
          <w:szCs w:val="22"/>
        </w:rPr>
      </w:pPr>
      <w:r w:rsidRPr="00BF1150">
        <w:rPr>
          <w:rFonts w:ascii="Arial" w:hAnsi="Arial" w:cs="Arial"/>
          <w:color w:val="000000"/>
          <w:sz w:val="22"/>
          <w:szCs w:val="22"/>
        </w:rPr>
        <w:t>The proportion of children who were exclusively breastfed decreased steadily from 36% at one month to 4% at two years. Conversely, the proportion of children who were exclusively bottle-fed nearly doubled from 29% at one month to 56% at six months, then remained stable from 6 to 12 months before sharply declining at 18 months. Night breastfeeding gradually decreased from 68% at one month to 3% at the age of two years. During the first six months, approximately 70% of children were fed with a bottle at night, but this declined sharply after six months and reached 3% by the time they were 18 months old.</w:t>
      </w:r>
      <w:r w:rsidRPr="00BF1150">
        <w:rPr>
          <w:noProof/>
          <w:sz w:val="22"/>
          <w:szCs w:val="22"/>
        </w:rPr>
        <w:t xml:space="preserve"> </w:t>
      </w:r>
    </w:p>
    <w:sectPr w:rsidR="005256C3" w:rsidRPr="00BF1150" w:rsidSect="007119B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6C3"/>
    <w:rsid w:val="00003286"/>
    <w:rsid w:val="00016E9C"/>
    <w:rsid w:val="000238E3"/>
    <w:rsid w:val="000304E2"/>
    <w:rsid w:val="00030709"/>
    <w:rsid w:val="000336CF"/>
    <w:rsid w:val="000349EC"/>
    <w:rsid w:val="00035C3C"/>
    <w:rsid w:val="00037325"/>
    <w:rsid w:val="00041E65"/>
    <w:rsid w:val="000476BD"/>
    <w:rsid w:val="00054002"/>
    <w:rsid w:val="00055478"/>
    <w:rsid w:val="00062077"/>
    <w:rsid w:val="000626D2"/>
    <w:rsid w:val="0007025A"/>
    <w:rsid w:val="00072630"/>
    <w:rsid w:val="00077602"/>
    <w:rsid w:val="00081826"/>
    <w:rsid w:val="00084BA5"/>
    <w:rsid w:val="00092E43"/>
    <w:rsid w:val="00097743"/>
    <w:rsid w:val="000A6545"/>
    <w:rsid w:val="000B7EDF"/>
    <w:rsid w:val="000C1EA1"/>
    <w:rsid w:val="000C28CA"/>
    <w:rsid w:val="000C3352"/>
    <w:rsid w:val="000C3F2B"/>
    <w:rsid w:val="000C5652"/>
    <w:rsid w:val="000C6974"/>
    <w:rsid w:val="000D028E"/>
    <w:rsid w:val="000D273C"/>
    <w:rsid w:val="000D2D4D"/>
    <w:rsid w:val="000D6A90"/>
    <w:rsid w:val="000F0497"/>
    <w:rsid w:val="0010279D"/>
    <w:rsid w:val="001076C6"/>
    <w:rsid w:val="00107AF9"/>
    <w:rsid w:val="00110D5C"/>
    <w:rsid w:val="00114B93"/>
    <w:rsid w:val="001156B3"/>
    <w:rsid w:val="00116CC0"/>
    <w:rsid w:val="00117CEA"/>
    <w:rsid w:val="001211EE"/>
    <w:rsid w:val="00123199"/>
    <w:rsid w:val="00126876"/>
    <w:rsid w:val="00132492"/>
    <w:rsid w:val="00134F9C"/>
    <w:rsid w:val="0013571D"/>
    <w:rsid w:val="00147C18"/>
    <w:rsid w:val="00153637"/>
    <w:rsid w:val="00153948"/>
    <w:rsid w:val="00173CE5"/>
    <w:rsid w:val="0017700A"/>
    <w:rsid w:val="001840ED"/>
    <w:rsid w:val="00192B55"/>
    <w:rsid w:val="001A12D3"/>
    <w:rsid w:val="001A18F5"/>
    <w:rsid w:val="001A20BC"/>
    <w:rsid w:val="001A2494"/>
    <w:rsid w:val="001A4269"/>
    <w:rsid w:val="001A62FE"/>
    <w:rsid w:val="001C1A78"/>
    <w:rsid w:val="001C1B1A"/>
    <w:rsid w:val="001C4BFF"/>
    <w:rsid w:val="001C77ED"/>
    <w:rsid w:val="001D2A77"/>
    <w:rsid w:val="001D30BA"/>
    <w:rsid w:val="001D769B"/>
    <w:rsid w:val="001E1FE3"/>
    <w:rsid w:val="001E271E"/>
    <w:rsid w:val="001F19AB"/>
    <w:rsid w:val="001F26B9"/>
    <w:rsid w:val="001F72F9"/>
    <w:rsid w:val="00200073"/>
    <w:rsid w:val="0021197F"/>
    <w:rsid w:val="00212B3D"/>
    <w:rsid w:val="00215108"/>
    <w:rsid w:val="0022033D"/>
    <w:rsid w:val="00230738"/>
    <w:rsid w:val="00235E0E"/>
    <w:rsid w:val="00242A2D"/>
    <w:rsid w:val="00247FE8"/>
    <w:rsid w:val="00250956"/>
    <w:rsid w:val="00253E1A"/>
    <w:rsid w:val="00254067"/>
    <w:rsid w:val="00254CC6"/>
    <w:rsid w:val="002573B9"/>
    <w:rsid w:val="0026679D"/>
    <w:rsid w:val="002669C1"/>
    <w:rsid w:val="00270434"/>
    <w:rsid w:val="00272998"/>
    <w:rsid w:val="002774EB"/>
    <w:rsid w:val="002830B6"/>
    <w:rsid w:val="0028417A"/>
    <w:rsid w:val="002857DF"/>
    <w:rsid w:val="002928A2"/>
    <w:rsid w:val="0029454A"/>
    <w:rsid w:val="002A048F"/>
    <w:rsid w:val="002A40BA"/>
    <w:rsid w:val="002A4294"/>
    <w:rsid w:val="002A6731"/>
    <w:rsid w:val="002B462B"/>
    <w:rsid w:val="002B5A1A"/>
    <w:rsid w:val="002B70B4"/>
    <w:rsid w:val="002C4E74"/>
    <w:rsid w:val="002C588D"/>
    <w:rsid w:val="002C62E3"/>
    <w:rsid w:val="002C7A98"/>
    <w:rsid w:val="002E04B2"/>
    <w:rsid w:val="002E0AB7"/>
    <w:rsid w:val="002E1319"/>
    <w:rsid w:val="002E7C61"/>
    <w:rsid w:val="002F536F"/>
    <w:rsid w:val="002F7F87"/>
    <w:rsid w:val="003054E8"/>
    <w:rsid w:val="00306CD4"/>
    <w:rsid w:val="00314DC6"/>
    <w:rsid w:val="00315D0D"/>
    <w:rsid w:val="00331DD5"/>
    <w:rsid w:val="00353B9C"/>
    <w:rsid w:val="00354424"/>
    <w:rsid w:val="003645F9"/>
    <w:rsid w:val="003650DB"/>
    <w:rsid w:val="0037081C"/>
    <w:rsid w:val="0037091C"/>
    <w:rsid w:val="00375FE0"/>
    <w:rsid w:val="00376386"/>
    <w:rsid w:val="0039778F"/>
    <w:rsid w:val="003A17D9"/>
    <w:rsid w:val="003A2168"/>
    <w:rsid w:val="003A4886"/>
    <w:rsid w:val="003A59EE"/>
    <w:rsid w:val="003A5E88"/>
    <w:rsid w:val="003A6C7D"/>
    <w:rsid w:val="003B4BC5"/>
    <w:rsid w:val="003B5364"/>
    <w:rsid w:val="003B5C7B"/>
    <w:rsid w:val="003C1A66"/>
    <w:rsid w:val="003C1CFE"/>
    <w:rsid w:val="003C2A65"/>
    <w:rsid w:val="003C4D87"/>
    <w:rsid w:val="003D1D35"/>
    <w:rsid w:val="003D4ABA"/>
    <w:rsid w:val="003D7AC0"/>
    <w:rsid w:val="003E54EB"/>
    <w:rsid w:val="00400235"/>
    <w:rsid w:val="004004E0"/>
    <w:rsid w:val="00400D19"/>
    <w:rsid w:val="0040202D"/>
    <w:rsid w:val="00403544"/>
    <w:rsid w:val="004057E7"/>
    <w:rsid w:val="00406A17"/>
    <w:rsid w:val="00411A3F"/>
    <w:rsid w:val="0041643E"/>
    <w:rsid w:val="00421BE7"/>
    <w:rsid w:val="0042283A"/>
    <w:rsid w:val="004417D4"/>
    <w:rsid w:val="00442690"/>
    <w:rsid w:val="004471BB"/>
    <w:rsid w:val="00452A32"/>
    <w:rsid w:val="00453703"/>
    <w:rsid w:val="004616EF"/>
    <w:rsid w:val="00461B23"/>
    <w:rsid w:val="00475EAF"/>
    <w:rsid w:val="00491872"/>
    <w:rsid w:val="0049363D"/>
    <w:rsid w:val="00497F53"/>
    <w:rsid w:val="004A1673"/>
    <w:rsid w:val="004B3642"/>
    <w:rsid w:val="004B6BFD"/>
    <w:rsid w:val="004C71C5"/>
    <w:rsid w:val="004C78D8"/>
    <w:rsid w:val="004D4603"/>
    <w:rsid w:val="004E167D"/>
    <w:rsid w:val="004E5726"/>
    <w:rsid w:val="004E6A24"/>
    <w:rsid w:val="00506F5F"/>
    <w:rsid w:val="005256C3"/>
    <w:rsid w:val="005325EF"/>
    <w:rsid w:val="00532BE4"/>
    <w:rsid w:val="00532E9D"/>
    <w:rsid w:val="00533291"/>
    <w:rsid w:val="00537BA6"/>
    <w:rsid w:val="00543CF8"/>
    <w:rsid w:val="00545E1B"/>
    <w:rsid w:val="0055189C"/>
    <w:rsid w:val="00556A7E"/>
    <w:rsid w:val="00560235"/>
    <w:rsid w:val="005619E7"/>
    <w:rsid w:val="00564194"/>
    <w:rsid w:val="005742DF"/>
    <w:rsid w:val="00577B4E"/>
    <w:rsid w:val="005821A9"/>
    <w:rsid w:val="00582B40"/>
    <w:rsid w:val="00597A58"/>
    <w:rsid w:val="005A153E"/>
    <w:rsid w:val="005A26BC"/>
    <w:rsid w:val="005A27D8"/>
    <w:rsid w:val="005A5EE5"/>
    <w:rsid w:val="005A62E0"/>
    <w:rsid w:val="005B0EFC"/>
    <w:rsid w:val="005B7490"/>
    <w:rsid w:val="005C5F50"/>
    <w:rsid w:val="005D1D0B"/>
    <w:rsid w:val="005D21F6"/>
    <w:rsid w:val="005D26AF"/>
    <w:rsid w:val="005D5BE4"/>
    <w:rsid w:val="005D5CC7"/>
    <w:rsid w:val="005D6B46"/>
    <w:rsid w:val="005E047F"/>
    <w:rsid w:val="005E0A37"/>
    <w:rsid w:val="005E244E"/>
    <w:rsid w:val="005E4790"/>
    <w:rsid w:val="005E614D"/>
    <w:rsid w:val="005F1A2B"/>
    <w:rsid w:val="005F2BF9"/>
    <w:rsid w:val="005F50F2"/>
    <w:rsid w:val="0060186C"/>
    <w:rsid w:val="00607CDE"/>
    <w:rsid w:val="00611398"/>
    <w:rsid w:val="00612113"/>
    <w:rsid w:val="006131E6"/>
    <w:rsid w:val="00613BE7"/>
    <w:rsid w:val="0061648E"/>
    <w:rsid w:val="00622361"/>
    <w:rsid w:val="0062372F"/>
    <w:rsid w:val="0063009C"/>
    <w:rsid w:val="00632B2F"/>
    <w:rsid w:val="006330CC"/>
    <w:rsid w:val="00633C38"/>
    <w:rsid w:val="00635BD2"/>
    <w:rsid w:val="006373A8"/>
    <w:rsid w:val="006478EF"/>
    <w:rsid w:val="00654D96"/>
    <w:rsid w:val="00655529"/>
    <w:rsid w:val="00664656"/>
    <w:rsid w:val="00674692"/>
    <w:rsid w:val="00682DEF"/>
    <w:rsid w:val="00687028"/>
    <w:rsid w:val="0069680E"/>
    <w:rsid w:val="006A30C5"/>
    <w:rsid w:val="006A652B"/>
    <w:rsid w:val="006B38B2"/>
    <w:rsid w:val="006B4AE7"/>
    <w:rsid w:val="006B511E"/>
    <w:rsid w:val="006B69A5"/>
    <w:rsid w:val="006C02E2"/>
    <w:rsid w:val="006C5AAA"/>
    <w:rsid w:val="006D0DDD"/>
    <w:rsid w:val="006D35B2"/>
    <w:rsid w:val="006E247B"/>
    <w:rsid w:val="006F421C"/>
    <w:rsid w:val="007069CF"/>
    <w:rsid w:val="00710C58"/>
    <w:rsid w:val="007119B1"/>
    <w:rsid w:val="00722BF3"/>
    <w:rsid w:val="007230AF"/>
    <w:rsid w:val="00726F19"/>
    <w:rsid w:val="007408A9"/>
    <w:rsid w:val="00762FE9"/>
    <w:rsid w:val="0076534A"/>
    <w:rsid w:val="00766CD2"/>
    <w:rsid w:val="00780C05"/>
    <w:rsid w:val="0079268A"/>
    <w:rsid w:val="00795C04"/>
    <w:rsid w:val="00796A96"/>
    <w:rsid w:val="007A29EF"/>
    <w:rsid w:val="007A4D61"/>
    <w:rsid w:val="007A5BF2"/>
    <w:rsid w:val="007B46E0"/>
    <w:rsid w:val="007B6EEE"/>
    <w:rsid w:val="007C3EBA"/>
    <w:rsid w:val="007C65AB"/>
    <w:rsid w:val="007D2D56"/>
    <w:rsid w:val="007D3738"/>
    <w:rsid w:val="007D5072"/>
    <w:rsid w:val="007F229F"/>
    <w:rsid w:val="007F47DD"/>
    <w:rsid w:val="007F5665"/>
    <w:rsid w:val="007F6C70"/>
    <w:rsid w:val="00806252"/>
    <w:rsid w:val="008119B8"/>
    <w:rsid w:val="00814489"/>
    <w:rsid w:val="008178E2"/>
    <w:rsid w:val="008208ED"/>
    <w:rsid w:val="00834321"/>
    <w:rsid w:val="00836058"/>
    <w:rsid w:val="00851C8B"/>
    <w:rsid w:val="0085278C"/>
    <w:rsid w:val="008546E3"/>
    <w:rsid w:val="00860B3E"/>
    <w:rsid w:val="00860C96"/>
    <w:rsid w:val="0086138A"/>
    <w:rsid w:val="008654EA"/>
    <w:rsid w:val="00867C07"/>
    <w:rsid w:val="00873520"/>
    <w:rsid w:val="00874E34"/>
    <w:rsid w:val="00875162"/>
    <w:rsid w:val="008876B4"/>
    <w:rsid w:val="00890A38"/>
    <w:rsid w:val="00891250"/>
    <w:rsid w:val="00892AB6"/>
    <w:rsid w:val="0089778C"/>
    <w:rsid w:val="008A1F11"/>
    <w:rsid w:val="008A675E"/>
    <w:rsid w:val="008D3C1F"/>
    <w:rsid w:val="008D4372"/>
    <w:rsid w:val="008E0AD3"/>
    <w:rsid w:val="008E2653"/>
    <w:rsid w:val="008E578D"/>
    <w:rsid w:val="008F492D"/>
    <w:rsid w:val="008F7271"/>
    <w:rsid w:val="009026C9"/>
    <w:rsid w:val="00904D15"/>
    <w:rsid w:val="00924862"/>
    <w:rsid w:val="0093009D"/>
    <w:rsid w:val="00930F47"/>
    <w:rsid w:val="0093135E"/>
    <w:rsid w:val="00933F68"/>
    <w:rsid w:val="00941802"/>
    <w:rsid w:val="00942DD0"/>
    <w:rsid w:val="0094362B"/>
    <w:rsid w:val="00944D90"/>
    <w:rsid w:val="00945630"/>
    <w:rsid w:val="00951102"/>
    <w:rsid w:val="0096042D"/>
    <w:rsid w:val="00964662"/>
    <w:rsid w:val="00977C32"/>
    <w:rsid w:val="009914A0"/>
    <w:rsid w:val="009918A0"/>
    <w:rsid w:val="00994752"/>
    <w:rsid w:val="00996C95"/>
    <w:rsid w:val="009B0FD2"/>
    <w:rsid w:val="009B1AC2"/>
    <w:rsid w:val="009B4D3E"/>
    <w:rsid w:val="009B5781"/>
    <w:rsid w:val="009B629D"/>
    <w:rsid w:val="009C0883"/>
    <w:rsid w:val="009D19D7"/>
    <w:rsid w:val="009E260F"/>
    <w:rsid w:val="009E79C6"/>
    <w:rsid w:val="009F75F3"/>
    <w:rsid w:val="009F790B"/>
    <w:rsid w:val="00A012A7"/>
    <w:rsid w:val="00A0171D"/>
    <w:rsid w:val="00A041FD"/>
    <w:rsid w:val="00A10810"/>
    <w:rsid w:val="00A11638"/>
    <w:rsid w:val="00A20F71"/>
    <w:rsid w:val="00A23635"/>
    <w:rsid w:val="00A317C2"/>
    <w:rsid w:val="00A32498"/>
    <w:rsid w:val="00A34547"/>
    <w:rsid w:val="00A37AEC"/>
    <w:rsid w:val="00A4685D"/>
    <w:rsid w:val="00A60E51"/>
    <w:rsid w:val="00A61846"/>
    <w:rsid w:val="00A618D9"/>
    <w:rsid w:val="00A64C33"/>
    <w:rsid w:val="00A71610"/>
    <w:rsid w:val="00A721A3"/>
    <w:rsid w:val="00A744DC"/>
    <w:rsid w:val="00A77318"/>
    <w:rsid w:val="00A775E8"/>
    <w:rsid w:val="00A81B6F"/>
    <w:rsid w:val="00A933D5"/>
    <w:rsid w:val="00AA1D49"/>
    <w:rsid w:val="00AA1FE9"/>
    <w:rsid w:val="00AA4376"/>
    <w:rsid w:val="00AB4C10"/>
    <w:rsid w:val="00AB650C"/>
    <w:rsid w:val="00AC18F3"/>
    <w:rsid w:val="00AC329B"/>
    <w:rsid w:val="00AC33CA"/>
    <w:rsid w:val="00AC73B7"/>
    <w:rsid w:val="00AE3ACE"/>
    <w:rsid w:val="00AE58EF"/>
    <w:rsid w:val="00AF4A45"/>
    <w:rsid w:val="00AF5664"/>
    <w:rsid w:val="00AF6EDF"/>
    <w:rsid w:val="00B01D63"/>
    <w:rsid w:val="00B0332B"/>
    <w:rsid w:val="00B03497"/>
    <w:rsid w:val="00B04AC3"/>
    <w:rsid w:val="00B10635"/>
    <w:rsid w:val="00B121EE"/>
    <w:rsid w:val="00B12AD4"/>
    <w:rsid w:val="00B26998"/>
    <w:rsid w:val="00B32562"/>
    <w:rsid w:val="00B366B6"/>
    <w:rsid w:val="00B376A4"/>
    <w:rsid w:val="00B4695D"/>
    <w:rsid w:val="00B57F8C"/>
    <w:rsid w:val="00B604BD"/>
    <w:rsid w:val="00B61653"/>
    <w:rsid w:val="00B62423"/>
    <w:rsid w:val="00B66123"/>
    <w:rsid w:val="00B718EA"/>
    <w:rsid w:val="00B75091"/>
    <w:rsid w:val="00B835EA"/>
    <w:rsid w:val="00B93F48"/>
    <w:rsid w:val="00BA3C95"/>
    <w:rsid w:val="00BA49BB"/>
    <w:rsid w:val="00BB1992"/>
    <w:rsid w:val="00BB40CD"/>
    <w:rsid w:val="00BB579C"/>
    <w:rsid w:val="00BB71D5"/>
    <w:rsid w:val="00BC0DC6"/>
    <w:rsid w:val="00BD010D"/>
    <w:rsid w:val="00BD1926"/>
    <w:rsid w:val="00BD4551"/>
    <w:rsid w:val="00BE2685"/>
    <w:rsid w:val="00BF1150"/>
    <w:rsid w:val="00BF7935"/>
    <w:rsid w:val="00C02CE5"/>
    <w:rsid w:val="00C05A52"/>
    <w:rsid w:val="00C05B1B"/>
    <w:rsid w:val="00C10F86"/>
    <w:rsid w:val="00C20099"/>
    <w:rsid w:val="00C256F3"/>
    <w:rsid w:val="00C2582A"/>
    <w:rsid w:val="00C31186"/>
    <w:rsid w:val="00C347E1"/>
    <w:rsid w:val="00C37D6E"/>
    <w:rsid w:val="00C40DE3"/>
    <w:rsid w:val="00C424D1"/>
    <w:rsid w:val="00C449B0"/>
    <w:rsid w:val="00C51270"/>
    <w:rsid w:val="00C543C9"/>
    <w:rsid w:val="00C56617"/>
    <w:rsid w:val="00C63396"/>
    <w:rsid w:val="00C65D15"/>
    <w:rsid w:val="00C67523"/>
    <w:rsid w:val="00C716B4"/>
    <w:rsid w:val="00C741D1"/>
    <w:rsid w:val="00C8275C"/>
    <w:rsid w:val="00C86B7C"/>
    <w:rsid w:val="00C90006"/>
    <w:rsid w:val="00C91D81"/>
    <w:rsid w:val="00C92E32"/>
    <w:rsid w:val="00C93F69"/>
    <w:rsid w:val="00CA5614"/>
    <w:rsid w:val="00CA6642"/>
    <w:rsid w:val="00CB1DD1"/>
    <w:rsid w:val="00CB35EA"/>
    <w:rsid w:val="00CC43FF"/>
    <w:rsid w:val="00CC6AFA"/>
    <w:rsid w:val="00CC6E32"/>
    <w:rsid w:val="00CD6A18"/>
    <w:rsid w:val="00CD7973"/>
    <w:rsid w:val="00CD7D24"/>
    <w:rsid w:val="00CE07E9"/>
    <w:rsid w:val="00CE5971"/>
    <w:rsid w:val="00CE74F2"/>
    <w:rsid w:val="00CF1500"/>
    <w:rsid w:val="00CF7125"/>
    <w:rsid w:val="00D07B04"/>
    <w:rsid w:val="00D144A1"/>
    <w:rsid w:val="00D22DED"/>
    <w:rsid w:val="00D254B3"/>
    <w:rsid w:val="00D3142B"/>
    <w:rsid w:val="00D36735"/>
    <w:rsid w:val="00D3749A"/>
    <w:rsid w:val="00D42809"/>
    <w:rsid w:val="00D43184"/>
    <w:rsid w:val="00D43768"/>
    <w:rsid w:val="00D43E49"/>
    <w:rsid w:val="00D5059F"/>
    <w:rsid w:val="00D54AF2"/>
    <w:rsid w:val="00D56C33"/>
    <w:rsid w:val="00D57451"/>
    <w:rsid w:val="00D66BC3"/>
    <w:rsid w:val="00D709CF"/>
    <w:rsid w:val="00D717BA"/>
    <w:rsid w:val="00D75053"/>
    <w:rsid w:val="00D84C25"/>
    <w:rsid w:val="00D87C5E"/>
    <w:rsid w:val="00D93CAD"/>
    <w:rsid w:val="00D96212"/>
    <w:rsid w:val="00DA238B"/>
    <w:rsid w:val="00DA26EF"/>
    <w:rsid w:val="00DA446C"/>
    <w:rsid w:val="00DA46B4"/>
    <w:rsid w:val="00DA4C98"/>
    <w:rsid w:val="00DA739C"/>
    <w:rsid w:val="00DA7BCD"/>
    <w:rsid w:val="00DC0ECA"/>
    <w:rsid w:val="00DC3168"/>
    <w:rsid w:val="00DC5638"/>
    <w:rsid w:val="00DC68BD"/>
    <w:rsid w:val="00DD5CB5"/>
    <w:rsid w:val="00DE1F58"/>
    <w:rsid w:val="00DE53B8"/>
    <w:rsid w:val="00DF1114"/>
    <w:rsid w:val="00DF7F90"/>
    <w:rsid w:val="00E07C13"/>
    <w:rsid w:val="00E14356"/>
    <w:rsid w:val="00E15389"/>
    <w:rsid w:val="00E2792B"/>
    <w:rsid w:val="00E45166"/>
    <w:rsid w:val="00E531E0"/>
    <w:rsid w:val="00E60EEF"/>
    <w:rsid w:val="00E62DA3"/>
    <w:rsid w:val="00E647C1"/>
    <w:rsid w:val="00E6723F"/>
    <w:rsid w:val="00E705D0"/>
    <w:rsid w:val="00E77F1A"/>
    <w:rsid w:val="00E86B43"/>
    <w:rsid w:val="00E95438"/>
    <w:rsid w:val="00E96067"/>
    <w:rsid w:val="00EA0259"/>
    <w:rsid w:val="00EA3560"/>
    <w:rsid w:val="00EB50C0"/>
    <w:rsid w:val="00EB5ED1"/>
    <w:rsid w:val="00EB68E2"/>
    <w:rsid w:val="00EC7AD6"/>
    <w:rsid w:val="00ED11BC"/>
    <w:rsid w:val="00ED2344"/>
    <w:rsid w:val="00ED2F20"/>
    <w:rsid w:val="00ED6F4B"/>
    <w:rsid w:val="00EE108C"/>
    <w:rsid w:val="00EE7041"/>
    <w:rsid w:val="00EF10D5"/>
    <w:rsid w:val="00EF21F0"/>
    <w:rsid w:val="00F046A8"/>
    <w:rsid w:val="00F06BA6"/>
    <w:rsid w:val="00F107AB"/>
    <w:rsid w:val="00F1594A"/>
    <w:rsid w:val="00F1670A"/>
    <w:rsid w:val="00F1696A"/>
    <w:rsid w:val="00F25C41"/>
    <w:rsid w:val="00F3145F"/>
    <w:rsid w:val="00F33F4C"/>
    <w:rsid w:val="00F36583"/>
    <w:rsid w:val="00F41481"/>
    <w:rsid w:val="00F46B10"/>
    <w:rsid w:val="00F475D3"/>
    <w:rsid w:val="00F5254E"/>
    <w:rsid w:val="00F53C8F"/>
    <w:rsid w:val="00F55A4E"/>
    <w:rsid w:val="00F57755"/>
    <w:rsid w:val="00F6051C"/>
    <w:rsid w:val="00F654EF"/>
    <w:rsid w:val="00F656F1"/>
    <w:rsid w:val="00F669F2"/>
    <w:rsid w:val="00F67966"/>
    <w:rsid w:val="00F7555D"/>
    <w:rsid w:val="00F75EEF"/>
    <w:rsid w:val="00F82F5A"/>
    <w:rsid w:val="00F84ED5"/>
    <w:rsid w:val="00F91BCC"/>
    <w:rsid w:val="00F92BBD"/>
    <w:rsid w:val="00FA2ED8"/>
    <w:rsid w:val="00FA7602"/>
    <w:rsid w:val="00FA797A"/>
    <w:rsid w:val="00FD267D"/>
    <w:rsid w:val="00FD5CB1"/>
    <w:rsid w:val="00FE1613"/>
    <w:rsid w:val="00FE2810"/>
    <w:rsid w:val="00FE2BFA"/>
    <w:rsid w:val="00FE4277"/>
    <w:rsid w:val="00FE7548"/>
    <w:rsid w:val="00FE75A7"/>
    <w:rsid w:val="00FF4ECB"/>
    <w:rsid w:val="00FF5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A3A98"/>
  <w15:chartTrackingRefBased/>
  <w15:docId w15:val="{D2F08633-60C7-AC4F-A338-43A02A505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119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658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mah Alkhers</dc:creator>
  <cp:keywords/>
  <dc:description/>
  <cp:lastModifiedBy>Naemah Alkhers</cp:lastModifiedBy>
  <cp:revision>7</cp:revision>
  <dcterms:created xsi:type="dcterms:W3CDTF">2023-05-20T20:24:00Z</dcterms:created>
  <dcterms:modified xsi:type="dcterms:W3CDTF">2023-06-03T19:43:00Z</dcterms:modified>
</cp:coreProperties>
</file>